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4DF13" w14:textId="7BA6B9EB" w:rsidR="00CD1387" w:rsidRPr="00895DDD" w:rsidRDefault="00895DDD" w:rsidP="00895DDD">
      <w:pPr>
        <w:jc w:val="both"/>
        <w:rPr>
          <w:rFonts w:ascii="Arial" w:hAnsi="Arial" w:cs="Arial"/>
          <w:color w:val="222222"/>
          <w:sz w:val="20"/>
          <w:shd w:val="clear" w:color="auto" w:fill="FFFFFF"/>
        </w:rPr>
      </w:pPr>
      <w:r w:rsidRPr="00895DDD">
        <w:rPr>
          <w:rFonts w:ascii="Arial" w:hAnsi="Arial" w:cs="Arial"/>
          <w:color w:val="222222"/>
          <w:sz w:val="20"/>
          <w:shd w:val="clear" w:color="auto" w:fill="FFFFFF"/>
        </w:rPr>
        <w:t xml:space="preserve">Supplementary Table: </w:t>
      </w:r>
      <w:r w:rsidRPr="00895DDD">
        <w:rPr>
          <w:rFonts w:ascii="Arial" w:hAnsi="Arial" w:cs="Arial"/>
          <w:color w:val="222222"/>
          <w:sz w:val="20"/>
          <w:shd w:val="clear" w:color="auto" w:fill="FFFFFF"/>
        </w:rPr>
        <w:t>Biological data before, end fasting, 1 week and 1 month after a 14-days Periodic Fasting intervention</w:t>
      </w:r>
    </w:p>
    <w:p w14:paraId="46376BD3" w14:textId="57305671" w:rsidR="00895DDD" w:rsidRDefault="00895DDD" w:rsidP="00895DDD">
      <w:pPr>
        <w:jc w:val="both"/>
        <w:rPr>
          <w:sz w:val="16"/>
        </w:rPr>
      </w:pPr>
      <w:bookmarkStart w:id="0" w:name="_GoBack"/>
      <w:bookmarkEnd w:id="0"/>
    </w:p>
    <w:tbl>
      <w:tblPr>
        <w:tblpPr w:leftFromText="180" w:rightFromText="180" w:vertAnchor="page" w:horzAnchor="margin" w:tblpY="303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7"/>
        <w:gridCol w:w="1192"/>
        <w:gridCol w:w="1094"/>
        <w:gridCol w:w="789"/>
        <w:gridCol w:w="1241"/>
        <w:gridCol w:w="835"/>
        <w:gridCol w:w="1108"/>
      </w:tblGrid>
      <w:tr w:rsidR="00895DDD" w:rsidRPr="006B5F34" w14:paraId="18A1713E" w14:textId="77777777" w:rsidTr="001D742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F96D" w14:textId="77777777" w:rsidR="00895DDD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bookmarkStart w:id="1" w:name="_Hlk536713772"/>
            <w:proofErr w:type="spellStart"/>
            <w:r w:rsidRPr="007D4FE3">
              <w:rPr>
                <w:rFonts w:ascii="Arial" w:hAnsi="Arial" w:cs="Arial"/>
                <w:b/>
                <w:bCs/>
              </w:rPr>
              <w:t>Hematology</w:t>
            </w:r>
            <w:proofErr w:type="spellEnd"/>
            <w:r w:rsidRPr="007D4FE3">
              <w:rPr>
                <w:rFonts w:ascii="Arial" w:hAnsi="Arial" w:cs="Arial"/>
                <w:b/>
                <w:bCs/>
              </w:rPr>
              <w:t xml:space="preserve"> data</w:t>
            </w:r>
          </w:p>
          <w:p w14:paraId="06689258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FD97" w14:textId="77777777" w:rsidR="00895DDD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Norm</w:t>
            </w:r>
          </w:p>
          <w:p w14:paraId="7787743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8DC" w14:textId="77777777" w:rsidR="00895DDD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Units</w:t>
            </w:r>
          </w:p>
          <w:p w14:paraId="7B31E28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679A" w14:textId="77777777" w:rsidR="00895DDD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Before</w:t>
            </w:r>
          </w:p>
          <w:p w14:paraId="13AF63E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558D" w14:textId="77777777" w:rsidR="00895DDD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End fasting</w:t>
            </w:r>
          </w:p>
          <w:p w14:paraId="2AB9DF8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C05D89" w14:textId="77777777" w:rsidR="00895DDD" w:rsidRPr="008E3661" w:rsidRDefault="00895DDD" w:rsidP="001D742E">
            <w:pPr>
              <w:jc w:val="both"/>
              <w:rPr>
                <w:rFonts w:ascii="Arial" w:hAnsi="Arial" w:cs="Arial"/>
                <w:lang w:val="en-US"/>
              </w:rPr>
            </w:pPr>
            <w:r w:rsidRPr="008E366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E3661">
              <w:rPr>
                <w:rFonts w:ascii="Arial" w:hAnsi="Arial" w:cs="Arial"/>
                <w:lang w:val="en-US"/>
              </w:rPr>
              <w:t xml:space="preserve">week after 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D12C68" w14:textId="77777777" w:rsidR="00895DDD" w:rsidRPr="001134A2" w:rsidRDefault="00895DDD" w:rsidP="001D742E">
            <w:pPr>
              <w:jc w:val="both"/>
              <w:rPr>
                <w:rFonts w:ascii="Arial" w:hAnsi="Arial" w:cs="Arial"/>
                <w:lang w:val="en-US"/>
              </w:rPr>
            </w:pPr>
            <w:r w:rsidRPr="001134A2">
              <w:rPr>
                <w:rFonts w:ascii="Arial" w:hAnsi="Arial" w:cs="Arial"/>
                <w:lang w:val="en-US"/>
              </w:rPr>
              <w:t>1Month</w:t>
            </w:r>
            <w:r>
              <w:rPr>
                <w:rFonts w:ascii="Arial" w:hAnsi="Arial" w:cs="Arial"/>
                <w:lang w:val="en-US"/>
              </w:rPr>
              <w:t xml:space="preserve"> after</w:t>
            </w:r>
          </w:p>
        </w:tc>
      </w:tr>
      <w:tr w:rsidR="00895DDD" w:rsidRPr="009D7411" w14:paraId="6CDBEE41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1AB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leuk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758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.9 - 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0CE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7D4FE3">
              <w:rPr>
                <w:rFonts w:ascii="Arial" w:hAnsi="Arial" w:cs="Arial"/>
              </w:rPr>
              <w:t>Tsd</w:t>
            </w:r>
            <w:proofErr w:type="spellEnd"/>
            <w:r w:rsidRPr="007D4FE3">
              <w:rPr>
                <w:rFonts w:ascii="Arial" w:hAnsi="Arial" w:cs="Arial"/>
              </w:rPr>
              <w:t>./</w:t>
            </w:r>
            <w:proofErr w:type="gramEnd"/>
            <w:r w:rsidRPr="007D4FE3">
              <w:rPr>
                <w:rFonts w:ascii="Arial" w:hAnsi="Arial" w:cs="Arial"/>
              </w:rPr>
              <w:t>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3D2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F52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.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7065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.89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BBBA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</w:tr>
      <w:tr w:rsidR="00895DDD" w:rsidRPr="009D7411" w14:paraId="2AE25B7A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311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erythr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2F5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.54 - 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4C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io/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A94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BA3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.3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F6D83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.33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2250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895DDD" w:rsidRPr="009D7411" w14:paraId="03D264A2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0F1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proofErr w:type="spellStart"/>
            <w:r w:rsidRPr="007D4FE3">
              <w:rPr>
                <w:rFonts w:ascii="Arial" w:hAnsi="Arial" w:cs="Arial"/>
              </w:rPr>
              <w:t>H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DE6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3.5 - 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36D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AD2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274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6.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CA98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6.7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09F0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</w:t>
            </w:r>
          </w:p>
        </w:tc>
      </w:tr>
      <w:tr w:rsidR="00895DDD" w:rsidRPr="009D7411" w14:paraId="4FBA33E8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431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proofErr w:type="spellStart"/>
            <w:r w:rsidRPr="007D4FE3">
              <w:rPr>
                <w:rFonts w:ascii="Arial" w:hAnsi="Arial" w:cs="Arial"/>
              </w:rPr>
              <w:t>hematocr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919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0.0 - 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053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64D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DBE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7.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5F4C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7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D574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5</w:t>
            </w:r>
          </w:p>
        </w:tc>
      </w:tr>
      <w:tr w:rsidR="00895DDD" w:rsidRPr="009D7411" w14:paraId="34555DA4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218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CV mean cell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EE2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80.0 - 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BA7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237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B44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89.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48B3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89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2CD0D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</w:t>
            </w:r>
          </w:p>
        </w:tc>
      </w:tr>
      <w:tr w:rsidR="00895DDD" w:rsidRPr="009D7411" w14:paraId="401528EC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2EA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CH average cell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85F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8.0 - 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414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proofErr w:type="spellStart"/>
            <w:r w:rsidRPr="007D4FE3">
              <w:rPr>
                <w:rFonts w:ascii="Arial" w:hAnsi="Arial" w:cs="Arial"/>
              </w:rPr>
              <w:t>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4E9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4AA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0.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1BBC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3E38C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895DDD" w:rsidRPr="009D7411" w14:paraId="5B80DDA0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BEA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CHC mean cell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BDA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3.0 - 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879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0F1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A22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4.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58B1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5.4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767C0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895DDD" w:rsidRPr="009D7411" w14:paraId="0C333E10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2F1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A21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46 - 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BF5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7D4FE3">
              <w:rPr>
                <w:rFonts w:ascii="Arial" w:hAnsi="Arial" w:cs="Arial"/>
              </w:rPr>
              <w:t>Tsd</w:t>
            </w:r>
            <w:proofErr w:type="spellEnd"/>
            <w:r w:rsidRPr="007D4FE3">
              <w:rPr>
                <w:rFonts w:ascii="Arial" w:hAnsi="Arial" w:cs="Arial"/>
              </w:rPr>
              <w:t>./</w:t>
            </w:r>
            <w:proofErr w:type="gramEnd"/>
            <w:r w:rsidRPr="007D4FE3">
              <w:rPr>
                <w:rFonts w:ascii="Arial" w:hAnsi="Arial" w:cs="Arial"/>
              </w:rPr>
              <w:t>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957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ECA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2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0690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0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A31B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</w:t>
            </w:r>
          </w:p>
        </w:tc>
      </w:tr>
      <w:tr w:rsidR="00895DDD" w:rsidRPr="009D7411" w14:paraId="6E2706EF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9ED7" w14:textId="77777777" w:rsidR="00895DDD" w:rsidRPr="007D4FE3" w:rsidRDefault="00895DDD" w:rsidP="001D742E">
            <w:pPr>
              <w:pStyle w:val="HTMLPreformatte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4FE3">
              <w:rPr>
                <w:rFonts w:ascii="Arial" w:hAnsi="Arial" w:cs="Arial"/>
                <w:sz w:val="24"/>
                <w:szCs w:val="24"/>
                <w:lang w:val="en-US"/>
              </w:rPr>
              <w:t>Anisocytosis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C5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2 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C4A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46D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13E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0331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2.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4358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895DDD" w:rsidRPr="009D7411" w14:paraId="09A3B4E6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FF2D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410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A80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B90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5ED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55BF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58C4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02B62911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900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Quick / INR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55E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0.90 - 1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22B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596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3C0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7EA53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94420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68CE836D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23E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Quick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DA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70 - 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931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12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FED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5CF8A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BC7B2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53D492D9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E62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PTT (Thromboplastin ti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71A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5 -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029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s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218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3D3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A784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4AA4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5D5C7F83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65C0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453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962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6F0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27B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8FAE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DBB0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76ACF2BE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B67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G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6A1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EE2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D4D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F5F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94DC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9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3AD29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895DDD" w:rsidRPr="009D7411" w14:paraId="78183F10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5CB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G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64F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4AE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3A1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75F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F6ACD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196E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895DDD" w:rsidRPr="009D7411" w14:paraId="0028C96A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4CE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Gamma 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697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373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7D4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561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1C02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514B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895DDD" w:rsidRPr="009D7411" w14:paraId="2F01D1AD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9092" w14:textId="77777777" w:rsidR="00895DDD" w:rsidRPr="008E3661" w:rsidRDefault="00895DDD" w:rsidP="001D742E">
            <w:pPr>
              <w:jc w:val="both"/>
              <w:rPr>
                <w:rFonts w:ascii="Arial" w:hAnsi="Arial" w:cs="Arial"/>
                <w:lang w:val="en-US"/>
              </w:rPr>
            </w:pPr>
            <w:r w:rsidRPr="008E3661">
              <w:rPr>
                <w:rFonts w:ascii="Arial" w:hAnsi="Arial" w:cs="Arial"/>
                <w:lang w:val="en-US"/>
              </w:rPr>
              <w:t>AP (</w:t>
            </w:r>
            <w:proofErr w:type="spellStart"/>
            <w:r w:rsidRPr="008E3661">
              <w:rPr>
                <w:rFonts w:ascii="Arial" w:hAnsi="Arial" w:cs="Arial"/>
                <w:lang w:val="en-US"/>
              </w:rPr>
              <w:t>Alk</w:t>
            </w:r>
            <w:proofErr w:type="spellEnd"/>
            <w:r w:rsidRPr="008E3661">
              <w:rPr>
                <w:rFonts w:ascii="Arial" w:hAnsi="Arial" w:cs="Arial"/>
                <w:lang w:val="en-US"/>
              </w:rPr>
              <w:t xml:space="preserve"> Phosphatase I.S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F93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0 - 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D85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7D8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B52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1533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8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31C5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895DDD" w:rsidRPr="009D7411" w14:paraId="25A6BE88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9E8E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9D1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ECE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E4D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935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2DB5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4E8E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1C74E5C9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232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538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024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C853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B9CC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11.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78FF1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</w:rPr>
              <w:t>7.29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9F05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</w:t>
            </w:r>
          </w:p>
        </w:tc>
      </w:tr>
      <w:tr w:rsidR="00895DDD" w:rsidRPr="009D7411" w14:paraId="606420EE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16C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AF9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&lt; 5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5C7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093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783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5.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BA08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4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A776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895DDD" w:rsidRPr="009D7411" w14:paraId="3A6499A0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3B3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Creatinine (Enzy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081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58 - 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78E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F72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5B7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8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82CA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.0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64B5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895DDD" w:rsidRPr="009D7411" w14:paraId="7DB88348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6D3C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760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E59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BF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556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76B5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DC12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0A3EAF36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5A5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TSH (bas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45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30 - 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E84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proofErr w:type="spellStart"/>
            <w:r w:rsidRPr="007D4FE3">
              <w:rPr>
                <w:rFonts w:ascii="Arial" w:hAnsi="Arial" w:cs="Arial"/>
              </w:rPr>
              <w:t>mE</w:t>
            </w:r>
            <w:proofErr w:type="spellEnd"/>
            <w:r w:rsidRPr="007D4FE3">
              <w:rPr>
                <w:rFonts w:ascii="Arial" w:hAnsi="Arial" w:cs="Arial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F93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0A5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.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EED5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.62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3FEB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</w:tr>
      <w:tr w:rsidR="00895DDD" w:rsidRPr="009D7411" w14:paraId="36FB9A96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6C2E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F81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E92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B84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D18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03D8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53CD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6DAF7D13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32D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lastRenderedPageBreak/>
              <w:t>Total cholesterol</w:t>
            </w:r>
            <w:r>
              <w:rPr>
                <w:rFonts w:ascii="Arial" w:hAnsi="Arial" w:cs="Arial"/>
              </w:rPr>
              <w:t xml:space="preserve"> (T-Ch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9E2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&lt; 2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FB3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4E47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04F0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20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42A81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</w:rPr>
              <w:t>176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F5CF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</w:tr>
      <w:tr w:rsidR="00895DDD" w:rsidRPr="009D7411" w14:paraId="3BD782F8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24F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HDL Chole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A9F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5 - 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3B5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A16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68D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54B0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2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B877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  <w:tr w:rsidR="00895DDD" w:rsidRPr="009D7411" w14:paraId="29E9F129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2F2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Triglycerides</w:t>
            </w:r>
            <w:r>
              <w:rPr>
                <w:rFonts w:ascii="Arial" w:hAnsi="Arial" w:cs="Arial"/>
              </w:rPr>
              <w:t xml:space="preserve"> (T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84F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241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7153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4C2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1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952B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32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6662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</w:t>
            </w:r>
          </w:p>
        </w:tc>
      </w:tr>
      <w:tr w:rsidR="00895DDD" w:rsidRPr="009D7411" w14:paraId="70CD110E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899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LDL Chole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20B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10A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C065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A17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2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DECDC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97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8A92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</w:tr>
      <w:tr w:rsidR="00895DDD" w:rsidRPr="009D7411" w14:paraId="424A3FC8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3D8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LDL / 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5D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B98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971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A95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.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07A3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.87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CB93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</w:t>
            </w:r>
          </w:p>
        </w:tc>
      </w:tr>
      <w:tr w:rsidR="00895DDD" w:rsidRPr="009D7411" w14:paraId="637413AC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C77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EEC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486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21F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D1B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E8DE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5C00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0EBCC2D1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8C7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Serum Gluc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A3E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60 - 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9E9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361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4D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6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7899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9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6516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</w:tr>
      <w:tr w:rsidR="00895DDD" w:rsidRPr="009D7411" w14:paraId="5B5A08AD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97D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79E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&lt; 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781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mol/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52B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051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EBEE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FBB8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895DDD" w:rsidRPr="009D7411" w14:paraId="23B9589F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BE80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 xml:space="preserve">glycated </w:t>
            </w:r>
            <w:proofErr w:type="spellStart"/>
            <w:r w:rsidRPr="007D4FE3">
              <w:rPr>
                <w:rFonts w:ascii="Arial" w:hAnsi="Arial" w:cs="Arial"/>
              </w:rPr>
              <w:t>h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EC5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EBF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FD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3F3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.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5F133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0780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95DDD" w:rsidRPr="009D7411" w14:paraId="3F8385F4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8875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Minerals / trace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A8E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D5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E8B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34E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FB1F8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B583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144469BE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AAE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EBF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32 - 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259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C03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059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4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A8FD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14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6D618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</w:tr>
      <w:tr w:rsidR="00895DDD" w:rsidRPr="009D7411" w14:paraId="4266AA73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59B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9EF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3.5 - 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8A5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496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E2C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.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7283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4.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E8EB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895DDD" w:rsidRPr="009D7411" w14:paraId="65115BB6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C3A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FC79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.08 - 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770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8BBF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208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.4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F153D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  <w:r>
              <w:rPr>
                <w:rFonts w:ascii="Arial" w:hAnsi="Arial" w:cs="Arial"/>
              </w:rPr>
              <w:t>2.43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EAD7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</w:t>
            </w:r>
          </w:p>
        </w:tc>
      </w:tr>
      <w:tr w:rsidR="00895DDD" w:rsidRPr="009D7411" w14:paraId="6E51FF4C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38C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CDBB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65 - 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7BE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98F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6D0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8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75969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8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E027A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895DDD" w:rsidRPr="009D7411" w14:paraId="0D114049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05E9" w14:textId="77777777" w:rsidR="00895DDD" w:rsidRPr="007D4FE3" w:rsidRDefault="00895DDD" w:rsidP="001D742E">
            <w:pPr>
              <w:jc w:val="both"/>
              <w:rPr>
                <w:rFonts w:ascii="Arial" w:hAnsi="Arial" w:cs="Arial"/>
                <w:b/>
                <w:bCs/>
              </w:rPr>
            </w:pPr>
            <w:r w:rsidRPr="007D4FE3">
              <w:rPr>
                <w:rFonts w:ascii="Arial" w:hAnsi="Arial" w:cs="Arial"/>
                <w:b/>
                <w:bCs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ACD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5F5E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854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860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18BD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E940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</w:p>
        </w:tc>
      </w:tr>
      <w:tr w:rsidR="00895DDD" w:rsidRPr="009D7411" w14:paraId="42B15E1D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FA6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Sedim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F8A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806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m/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9435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/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9636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//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F714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2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8AA13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895DDD" w:rsidRPr="009D7411" w14:paraId="5E6AEB7D" w14:textId="77777777" w:rsidTr="001D742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55C1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9112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 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614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m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FE8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62E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0.5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9F417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 w:rsidRPr="007D4FE3">
              <w:rPr>
                <w:rFonts w:ascii="Arial" w:hAnsi="Arial" w:cs="Arial"/>
              </w:rPr>
              <w:t>&lt;0.3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5C45C" w14:textId="77777777" w:rsidR="00895DDD" w:rsidRPr="007D4FE3" w:rsidRDefault="00895DDD" w:rsidP="001D742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bookmarkEnd w:id="1"/>
    </w:tbl>
    <w:p w14:paraId="74711041" w14:textId="77777777" w:rsidR="00895DDD" w:rsidRPr="00895DDD" w:rsidRDefault="00895DDD" w:rsidP="00895DDD">
      <w:pPr>
        <w:jc w:val="both"/>
        <w:rPr>
          <w:sz w:val="16"/>
        </w:rPr>
      </w:pPr>
    </w:p>
    <w:sectPr w:rsidR="00895DDD" w:rsidRPr="00895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942FB" w14:textId="77777777" w:rsidR="00BE3CD9" w:rsidRDefault="00BE3CD9" w:rsidP="00895DDD">
      <w:pPr>
        <w:spacing w:after="0" w:line="240" w:lineRule="auto"/>
      </w:pPr>
      <w:r>
        <w:separator/>
      </w:r>
    </w:p>
  </w:endnote>
  <w:endnote w:type="continuationSeparator" w:id="0">
    <w:p w14:paraId="3B10DEE7" w14:textId="77777777" w:rsidR="00BE3CD9" w:rsidRDefault="00BE3CD9" w:rsidP="00895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9FB25" w14:textId="77777777" w:rsidR="00BE3CD9" w:rsidRDefault="00BE3CD9" w:rsidP="00895DDD">
      <w:pPr>
        <w:spacing w:after="0" w:line="240" w:lineRule="auto"/>
      </w:pPr>
      <w:r>
        <w:separator/>
      </w:r>
    </w:p>
  </w:footnote>
  <w:footnote w:type="continuationSeparator" w:id="0">
    <w:p w14:paraId="657CDD2F" w14:textId="77777777" w:rsidR="00BE3CD9" w:rsidRDefault="00BE3CD9" w:rsidP="00895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DD"/>
    <w:rsid w:val="00380199"/>
    <w:rsid w:val="00895DDD"/>
    <w:rsid w:val="00BE3CD9"/>
    <w:rsid w:val="00D9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7142"/>
  <w15:chartTrackingRefBased/>
  <w15:docId w15:val="{9120D199-A5C8-4B69-BDA0-1C128BDC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95D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5DDD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Aprile</dc:creator>
  <cp:keywords/>
  <dc:description/>
  <cp:lastModifiedBy>Giorgia Aprile</cp:lastModifiedBy>
  <cp:revision>1</cp:revision>
  <dcterms:created xsi:type="dcterms:W3CDTF">2019-01-31T16:00:00Z</dcterms:created>
  <dcterms:modified xsi:type="dcterms:W3CDTF">2019-01-31T16:02:00Z</dcterms:modified>
</cp:coreProperties>
</file>